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66E59" w14:textId="529B2762" w:rsidR="00674828" w:rsidRDefault="00F50217" w:rsidP="00674828">
      <w:pPr>
        <w:pStyle w:val="Heading1"/>
        <w:rPr>
          <w:rFonts w:ascii="Times New Roman" w:hAnsi="Times New Roman"/>
          <w:color w:val="000000" w:themeColor="text1"/>
        </w:rPr>
      </w:pPr>
      <w:bookmarkStart w:id="0" w:name="_Toc445388132"/>
      <w:bookmarkStart w:id="1" w:name="_Toc513708053"/>
      <w:r w:rsidRPr="00F50217">
        <w:rPr>
          <w:rFonts w:ascii="Times New Roman" w:hAnsi="Times New Roman"/>
          <w:color w:val="000000" w:themeColor="text1"/>
          <w:lang w:val="en-US"/>
        </w:rPr>
        <w:t>S</w:t>
      </w:r>
      <w:r w:rsidR="003871F9">
        <w:rPr>
          <w:rFonts w:ascii="Times New Roman" w:hAnsi="Times New Roman"/>
          <w:color w:val="000000" w:themeColor="text1"/>
          <w:lang w:val="en-US"/>
        </w:rPr>
        <w:t>1 Table 1</w:t>
      </w:r>
      <w:r w:rsidR="00674828" w:rsidRPr="00F50217">
        <w:rPr>
          <w:rFonts w:ascii="Times New Roman" w:hAnsi="Times New Roman"/>
          <w:color w:val="000000" w:themeColor="text1"/>
        </w:rPr>
        <w:t>. Topic guide for Semi-structured interviews with parents or carers</w:t>
      </w:r>
      <w:bookmarkEnd w:id="0"/>
      <w:bookmarkEnd w:id="1"/>
    </w:p>
    <w:p w14:paraId="1D91FD89" w14:textId="77777777" w:rsidR="00F50217" w:rsidRPr="00F50217" w:rsidRDefault="00F50217" w:rsidP="00F50217">
      <w:pPr>
        <w:rPr>
          <w:lang w:val="x-none" w:eastAsia="x-none"/>
        </w:rPr>
      </w:pPr>
    </w:p>
    <w:p w14:paraId="69B43767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Can you please tell us why you came to this health facility today?</w:t>
      </w:r>
    </w:p>
    <w:p w14:paraId="41BE59E9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(Probe: illness &amp; symptoms of child)</w:t>
      </w:r>
    </w:p>
    <w:p w14:paraId="3E8C2446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Mungatifotokozerek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fuk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bwele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sz w:val="24"/>
          <w:szCs w:val="24"/>
        </w:rPr>
        <w:t>?</w:t>
      </w:r>
    </w:p>
    <w:p w14:paraId="21586919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i/>
          <w:sz w:val="24"/>
          <w:szCs w:val="24"/>
        </w:rPr>
      </w:pPr>
      <w:r w:rsidRPr="00F50217">
        <w:rPr>
          <w:rFonts w:ascii="Times New Roman" w:hAnsi="Times New Roman"/>
          <w:b/>
          <w:i/>
          <w:sz w:val="24"/>
          <w:szCs w:val="24"/>
        </w:rPr>
        <w:t xml:space="preserve">(Probe: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matend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omwe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akudwal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/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zizindikiro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zimene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amawonets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>)</w:t>
      </w:r>
    </w:p>
    <w:p w14:paraId="57C4AB7D" w14:textId="77777777" w:rsidR="00674828" w:rsidRPr="00F50217" w:rsidRDefault="00674828" w:rsidP="00674828">
      <w:pPr>
        <w:spacing w:line="360" w:lineRule="auto"/>
        <w:contextualSpacing/>
        <w:rPr>
          <w:rFonts w:ascii="Times New Roman" w:hAnsi="Times New Roman"/>
          <w:sz w:val="24"/>
          <w:szCs w:val="24"/>
        </w:rPr>
      </w:pPr>
    </w:p>
    <w:p w14:paraId="2EF3B839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How old is the child?</w:t>
      </w:r>
    </w:p>
    <w:p w14:paraId="56EF2611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nay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l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ak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inga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2F943F55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654E5B98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For how long was the child ill before you came to the facility?</w:t>
      </w:r>
    </w:p>
    <w:p w14:paraId="0A1CCD82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nay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adw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haw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yayital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bw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sanabwel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ay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0E04AE4D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649F6AAE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How frequently do you come to this facility?</w:t>
      </w:r>
    </w:p>
    <w:p w14:paraId="52CC8394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bwelabwe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0AE0B3F6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(Probe: when was last time they came and for what reason)</w:t>
      </w:r>
    </w:p>
    <w:p w14:paraId="6964AD1F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 w:rsidDel="003C5962">
        <w:rPr>
          <w:rFonts w:ascii="Times New Roman" w:hAnsi="Times New Roman"/>
          <w:b/>
          <w:sz w:val="24"/>
          <w:szCs w:val="24"/>
        </w:rPr>
        <w:t xml:space="preserve"> </w:t>
      </w:r>
      <w:r w:rsidRPr="00F50217">
        <w:rPr>
          <w:rFonts w:ascii="Times New Roman" w:hAnsi="Times New Roman"/>
          <w:b/>
          <w:sz w:val="24"/>
          <w:szCs w:val="24"/>
        </w:rPr>
        <w:t>(</w:t>
      </w:r>
      <w:r w:rsidRPr="00F50217">
        <w:rPr>
          <w:rFonts w:ascii="Times New Roman" w:hAnsi="Times New Roman"/>
          <w:b/>
          <w:i/>
          <w:sz w:val="24"/>
          <w:szCs w:val="24"/>
        </w:rPr>
        <w:t xml:space="preserve">Probe: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liti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lomaliz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lomwe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munabwel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/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Munabwer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chifukwa</w:t>
      </w:r>
      <w:proofErr w:type="spellEnd"/>
      <w:r w:rsidRPr="00F5021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i/>
          <w:sz w:val="24"/>
          <w:szCs w:val="24"/>
        </w:rPr>
        <w:t>ch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)</w:t>
      </w:r>
    </w:p>
    <w:p w14:paraId="56526669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322FB66B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How did you travel to this facility today?</w:t>
      </w:r>
    </w:p>
    <w:p w14:paraId="6B75EC67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er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yend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bw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obwe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25FB1AD7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2D41617B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How long did it take to get to this facility?</w:t>
      </w:r>
    </w:p>
    <w:p w14:paraId="40456813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ayend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haw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yayital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bw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fik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? </w:t>
      </w:r>
    </w:p>
    <w:p w14:paraId="41B68A2D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14:paraId="12DFC20F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What time did you arrive at this health facility?</w:t>
      </w:r>
    </w:p>
    <w:p w14:paraId="2D246788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fik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haw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F50217">
        <w:rPr>
          <w:rFonts w:ascii="Times New Roman" w:hAnsi="Times New Roman"/>
          <w:b/>
          <w:sz w:val="24"/>
          <w:szCs w:val="24"/>
        </w:rPr>
        <w:t>y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proofErr w:type="gram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68A49B14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0DDE43D5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Do you know any of the health staff at this facility?  If yes, who and what is your relationship to them?</w:t>
      </w:r>
    </w:p>
    <w:p w14:paraId="22DCF5A2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dziwan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liyens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gw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chit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?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dziwan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nd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p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ubal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an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wot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11C8049F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14:paraId="41660727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 xml:space="preserve">Did you receive assistance from any of the staff at the facility?  </w:t>
      </w:r>
    </w:p>
    <w:p w14:paraId="022D3046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(Probe: what type of assistance and by whom)</w:t>
      </w:r>
    </w:p>
    <w:p w14:paraId="1AA19D63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land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thandi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choke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nth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gw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chit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451F9C09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(Probe: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thandi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ot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p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akupats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)</w:t>
      </w:r>
    </w:p>
    <w:p w14:paraId="68B1D12B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About how long do you think you had to wait before anyone came to help you?  How did this make you feel as a client of the facility?</w:t>
      </w:r>
    </w:p>
    <w:p w14:paraId="08B25EE7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Mukuganiz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teng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haw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yayital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bw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thandizid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?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amv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bw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odik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in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ong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th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ofun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thandi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3DEF7632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14:paraId="2696316F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Who was the first person that attended you? (HSA, nurse, clinical officer). What did they do?</w:t>
      </w:r>
    </w:p>
    <w:p w14:paraId="6AF33DEC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Ndind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amene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nayamb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kuthandiz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tafik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? (HSA,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namwi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, clinical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fis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).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napang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109B7555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36F0F540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 xml:space="preserve">Can you please explain to </w:t>
      </w:r>
      <w:proofErr w:type="gramStart"/>
      <w:r w:rsidRPr="00F50217">
        <w:rPr>
          <w:rFonts w:ascii="Times New Roman" w:hAnsi="Times New Roman"/>
          <w:sz w:val="24"/>
          <w:szCs w:val="24"/>
        </w:rPr>
        <w:t>me  your</w:t>
      </w:r>
      <w:proofErr w:type="gramEnd"/>
      <w:r w:rsidRPr="00F50217">
        <w:rPr>
          <w:rFonts w:ascii="Times New Roman" w:hAnsi="Times New Roman"/>
          <w:sz w:val="24"/>
          <w:szCs w:val="24"/>
        </w:rPr>
        <w:t xml:space="preserve"> overall experience today: </w:t>
      </w:r>
    </w:p>
    <w:p w14:paraId="54FD7B01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(Probe: communication with staff at triage area, during waiting and at consultation, understanding of what to expect and what you should do)</w:t>
      </w:r>
    </w:p>
    <w:p w14:paraId="1B64BEA4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14:paraId="02F254ED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Mungandifokozer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kuman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a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er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:</w:t>
      </w:r>
    </w:p>
    <w:p w14:paraId="25B0B62E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(Probe: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alankhulid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ogw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chit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al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dikil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wonan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doko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kuman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doko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amvetset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imayener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chitik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yener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chit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)</w:t>
      </w:r>
    </w:p>
    <w:p w14:paraId="0749D164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35F2A92B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What do you think of the quality of care/ services you received today at this facility?</w:t>
      </w:r>
    </w:p>
    <w:p w14:paraId="3950A72B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Munganenep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samalil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/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thandi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land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er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662A0093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7464ED14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 xml:space="preserve">If you were to compare the quality of care/services you received today at this facility to previous experiences before </w:t>
      </w:r>
      <w:proofErr w:type="gramStart"/>
      <w:r w:rsidRPr="00F50217">
        <w:rPr>
          <w:rFonts w:ascii="Times New Roman" w:hAnsi="Times New Roman"/>
          <w:sz w:val="24"/>
          <w:szCs w:val="24"/>
        </w:rPr>
        <w:t>October,</w:t>
      </w:r>
      <w:proofErr w:type="gramEnd"/>
      <w:r w:rsidRPr="00F50217">
        <w:rPr>
          <w:rFonts w:ascii="Times New Roman" w:hAnsi="Times New Roman"/>
          <w:sz w:val="24"/>
          <w:szCs w:val="24"/>
        </w:rPr>
        <w:t xml:space="preserve"> 2012 what would you say? </w:t>
      </w:r>
    </w:p>
    <w:p w14:paraId="5EE804C3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(Probe: communication with staff at triage area, during waiting and at consultation, understanding of what to expect and what you should do)</w:t>
      </w:r>
    </w:p>
    <w:p w14:paraId="060B8748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14:paraId="035191DA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Muta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siyanits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samalil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/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thandi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land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er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’mbuyom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am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Okotoba,2012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ganenep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6B55109D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(Probe: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alankhulid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ogw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tchit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al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dikili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wonan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doko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kuman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doko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,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amvetset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imayener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chitik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z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mayener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chit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)</w:t>
      </w:r>
    </w:p>
    <w:p w14:paraId="396B4EA0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</w:p>
    <w:p w14:paraId="64B416A1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 xml:space="preserve">Have you ever heard about the </w:t>
      </w:r>
      <w:proofErr w:type="spellStart"/>
      <w:r w:rsidRPr="00F50217">
        <w:rPr>
          <w:rFonts w:ascii="Times New Roman" w:hAnsi="Times New Roman"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robots? What is your understanding of the </w:t>
      </w:r>
      <w:proofErr w:type="spellStart"/>
      <w:r w:rsidRPr="00F50217">
        <w:rPr>
          <w:rFonts w:ascii="Times New Roman" w:hAnsi="Times New Roman"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robots? </w:t>
      </w:r>
    </w:p>
    <w:p w14:paraId="6BD51BC4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Munayamb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mvap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za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obo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?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o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amv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69972304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6627312F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 xml:space="preserve">What colour card was your child assigned today?  Did you understand why the child was assigned that </w:t>
      </w:r>
      <w:proofErr w:type="spellStart"/>
      <w:r w:rsidRPr="00F50217">
        <w:rPr>
          <w:rFonts w:ascii="Times New Roman" w:hAnsi="Times New Roman"/>
          <w:sz w:val="24"/>
          <w:szCs w:val="24"/>
        </w:rPr>
        <w:t>color</w:t>
      </w:r>
      <w:proofErr w:type="spellEnd"/>
      <w:r w:rsidRPr="00F50217">
        <w:rPr>
          <w:rFonts w:ascii="Times New Roman" w:hAnsi="Times New Roman"/>
          <w:sz w:val="24"/>
          <w:szCs w:val="24"/>
        </w:rPr>
        <w:t>? How did it make you feel to be assigned:</w:t>
      </w:r>
    </w:p>
    <w:p w14:paraId="0896C506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 xml:space="preserve">Kodi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n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an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napasid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pep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amtund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w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er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?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od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amvets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fuk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men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wanay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napatsid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tund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umenewu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?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namv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bwanj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utapatsidw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:</w:t>
      </w:r>
    </w:p>
    <w:p w14:paraId="1B112EB4" w14:textId="77777777" w:rsidR="00674828" w:rsidRPr="00F50217" w:rsidRDefault="00674828" w:rsidP="00674828">
      <w:pPr>
        <w:numPr>
          <w:ilvl w:val="0"/>
          <w:numId w:val="2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 xml:space="preserve">an </w:t>
      </w:r>
      <w:r w:rsidRPr="00F50217">
        <w:rPr>
          <w:rFonts w:ascii="Times New Roman" w:hAnsi="Times New Roman"/>
          <w:b/>
          <w:sz w:val="24"/>
          <w:szCs w:val="24"/>
        </w:rPr>
        <w:t>emergency</w:t>
      </w:r>
      <w:r w:rsidRPr="00F50217">
        <w:rPr>
          <w:rFonts w:ascii="Times New Roman" w:hAnsi="Times New Roman"/>
          <w:sz w:val="24"/>
          <w:szCs w:val="24"/>
        </w:rPr>
        <w:t xml:space="preserve"> (seen immediately),</w:t>
      </w:r>
    </w:p>
    <w:p w14:paraId="7D3979B7" w14:textId="77777777" w:rsidR="00674828" w:rsidRPr="00F50217" w:rsidRDefault="00674828" w:rsidP="00674828">
      <w:pPr>
        <w:spacing w:line="360" w:lineRule="auto"/>
        <w:ind w:left="144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F50217">
        <w:rPr>
          <w:rFonts w:ascii="Times New Roman" w:hAnsi="Times New Roman"/>
          <w:sz w:val="24"/>
          <w:szCs w:val="24"/>
        </w:rPr>
        <w:t>wodwalitsitsa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50217">
        <w:rPr>
          <w:rFonts w:ascii="Times New Roman" w:hAnsi="Times New Roman"/>
          <w:sz w:val="24"/>
          <w:szCs w:val="24"/>
        </w:rPr>
        <w:t>akawonedwe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sz w:val="24"/>
          <w:szCs w:val="24"/>
        </w:rPr>
        <w:t>mwansanga</w:t>
      </w:r>
      <w:proofErr w:type="spellEnd"/>
      <w:r w:rsidRPr="00F50217">
        <w:rPr>
          <w:rFonts w:ascii="Times New Roman" w:hAnsi="Times New Roman"/>
          <w:sz w:val="24"/>
          <w:szCs w:val="24"/>
        </w:rPr>
        <w:t>)</w:t>
      </w:r>
    </w:p>
    <w:p w14:paraId="20FF68E1" w14:textId="77777777" w:rsidR="00674828" w:rsidRPr="00F50217" w:rsidRDefault="00674828" w:rsidP="00674828">
      <w:pPr>
        <w:numPr>
          <w:ilvl w:val="0"/>
          <w:numId w:val="2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F50217">
        <w:rPr>
          <w:rFonts w:ascii="Times New Roman" w:hAnsi="Times New Roman"/>
          <w:b/>
          <w:sz w:val="24"/>
          <w:szCs w:val="24"/>
        </w:rPr>
        <w:t>priority</w:t>
      </w:r>
      <w:r w:rsidRPr="00F50217">
        <w:rPr>
          <w:rFonts w:ascii="Times New Roman" w:hAnsi="Times New Roman"/>
          <w:sz w:val="24"/>
          <w:szCs w:val="24"/>
        </w:rPr>
        <w:t xml:space="preserve">  (</w:t>
      </w:r>
      <w:proofErr w:type="gramEnd"/>
      <w:r w:rsidRPr="00F50217">
        <w:rPr>
          <w:rFonts w:ascii="Times New Roman" w:hAnsi="Times New Roman"/>
          <w:sz w:val="24"/>
          <w:szCs w:val="24"/>
        </w:rPr>
        <w:t xml:space="preserve">given priority in the Queue) </w:t>
      </w:r>
    </w:p>
    <w:p w14:paraId="01673BE9" w14:textId="77777777" w:rsidR="00674828" w:rsidRPr="00F50217" w:rsidRDefault="00674828" w:rsidP="00674828">
      <w:pPr>
        <w:spacing w:line="360" w:lineRule="auto"/>
        <w:ind w:left="144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F50217">
        <w:rPr>
          <w:rFonts w:ascii="Times New Roman" w:hAnsi="Times New Roman"/>
          <w:sz w:val="24"/>
          <w:szCs w:val="24"/>
        </w:rPr>
        <w:t>wodwalika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50217">
        <w:rPr>
          <w:rFonts w:ascii="Times New Roman" w:hAnsi="Times New Roman"/>
          <w:sz w:val="24"/>
          <w:szCs w:val="24"/>
        </w:rPr>
        <w:t>akhale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sz w:val="24"/>
          <w:szCs w:val="24"/>
        </w:rPr>
        <w:t>kusogolo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sz w:val="24"/>
          <w:szCs w:val="24"/>
        </w:rPr>
        <w:t>kwa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sz w:val="24"/>
          <w:szCs w:val="24"/>
        </w:rPr>
        <w:t>nzele</w:t>
      </w:r>
      <w:proofErr w:type="spellEnd"/>
      <w:r w:rsidRPr="00F50217">
        <w:rPr>
          <w:rFonts w:ascii="Times New Roman" w:hAnsi="Times New Roman"/>
          <w:sz w:val="24"/>
          <w:szCs w:val="24"/>
        </w:rPr>
        <w:t>)</w:t>
      </w:r>
    </w:p>
    <w:p w14:paraId="707207A6" w14:textId="77777777" w:rsidR="00674828" w:rsidRPr="00F50217" w:rsidRDefault="00674828" w:rsidP="00674828">
      <w:pPr>
        <w:numPr>
          <w:ilvl w:val="0"/>
          <w:numId w:val="2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b/>
          <w:sz w:val="24"/>
          <w:szCs w:val="24"/>
        </w:rPr>
        <w:t>Queue</w:t>
      </w:r>
      <w:r w:rsidRPr="00F50217">
        <w:rPr>
          <w:rFonts w:ascii="Times New Roman" w:hAnsi="Times New Roman"/>
          <w:sz w:val="24"/>
          <w:szCs w:val="24"/>
        </w:rPr>
        <w:t xml:space="preserve"> (wait in the queue)?</w:t>
      </w:r>
    </w:p>
    <w:p w14:paraId="619C5960" w14:textId="77777777" w:rsidR="00674828" w:rsidRPr="00F50217" w:rsidRDefault="00674828" w:rsidP="00674828">
      <w:pPr>
        <w:spacing w:line="360" w:lineRule="auto"/>
        <w:ind w:left="1440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F50217">
        <w:rPr>
          <w:rFonts w:ascii="Times New Roman" w:hAnsi="Times New Roman"/>
          <w:sz w:val="24"/>
          <w:szCs w:val="24"/>
        </w:rPr>
        <w:t>Wodwala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F50217">
        <w:rPr>
          <w:rFonts w:ascii="Times New Roman" w:hAnsi="Times New Roman"/>
          <w:sz w:val="24"/>
          <w:szCs w:val="24"/>
        </w:rPr>
        <w:t>adikile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pa </w:t>
      </w:r>
      <w:proofErr w:type="spellStart"/>
      <w:r w:rsidRPr="00F50217">
        <w:rPr>
          <w:rFonts w:ascii="Times New Roman" w:hAnsi="Times New Roman"/>
          <w:sz w:val="24"/>
          <w:szCs w:val="24"/>
        </w:rPr>
        <w:t>nzele</w:t>
      </w:r>
      <w:proofErr w:type="spellEnd"/>
      <w:r w:rsidRPr="00F50217">
        <w:rPr>
          <w:rFonts w:ascii="Times New Roman" w:hAnsi="Times New Roman"/>
          <w:sz w:val="24"/>
          <w:szCs w:val="24"/>
        </w:rPr>
        <w:t>)</w:t>
      </w:r>
    </w:p>
    <w:p w14:paraId="461D96A9" w14:textId="77777777" w:rsidR="00674828" w:rsidRPr="00F50217" w:rsidRDefault="00674828" w:rsidP="00674828">
      <w:pPr>
        <w:spacing w:line="360" w:lineRule="auto"/>
        <w:ind w:left="1440"/>
        <w:contextualSpacing/>
        <w:rPr>
          <w:rFonts w:ascii="Times New Roman" w:hAnsi="Times New Roman"/>
          <w:sz w:val="24"/>
          <w:szCs w:val="24"/>
        </w:rPr>
      </w:pPr>
    </w:p>
    <w:p w14:paraId="7829A29D" w14:textId="77777777" w:rsidR="00674828" w:rsidRPr="00F50217" w:rsidRDefault="00674828" w:rsidP="00674828">
      <w:pPr>
        <w:numPr>
          <w:ilvl w:val="0"/>
          <w:numId w:val="1"/>
        </w:numPr>
        <w:spacing w:before="0" w:after="200" w:line="360" w:lineRule="auto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 xml:space="preserve">What advice do you have to help us to improve patient experiences of the </w:t>
      </w:r>
      <w:proofErr w:type="spellStart"/>
      <w:r w:rsidRPr="00F50217">
        <w:rPr>
          <w:rFonts w:ascii="Times New Roman" w:hAnsi="Times New Roman"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sz w:val="24"/>
          <w:szCs w:val="24"/>
        </w:rPr>
        <w:t xml:space="preserve"> Robot system?</w:t>
      </w:r>
    </w:p>
    <w:p w14:paraId="70505D57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  <w:proofErr w:type="spellStart"/>
      <w:r w:rsidRPr="00F50217">
        <w:rPr>
          <w:rFonts w:ascii="Times New Roman" w:hAnsi="Times New Roman"/>
          <w:b/>
          <w:sz w:val="24"/>
          <w:szCs w:val="24"/>
        </w:rPr>
        <w:t>Mungatipats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malangi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tan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mw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ngathandiz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odw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alandile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thandiz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abwin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kumbal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y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ndondomeko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y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chipatala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F50217">
        <w:rPr>
          <w:rFonts w:ascii="Times New Roman" w:hAnsi="Times New Roman"/>
          <w:b/>
          <w:sz w:val="24"/>
          <w:szCs w:val="24"/>
        </w:rPr>
        <w:t>loboti</w:t>
      </w:r>
      <w:proofErr w:type="spellEnd"/>
      <w:r w:rsidRPr="00F50217">
        <w:rPr>
          <w:rFonts w:ascii="Times New Roman" w:hAnsi="Times New Roman"/>
          <w:b/>
          <w:sz w:val="24"/>
          <w:szCs w:val="24"/>
        </w:rPr>
        <w:t>?</w:t>
      </w:r>
    </w:p>
    <w:p w14:paraId="5619B9A1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b/>
          <w:sz w:val="24"/>
          <w:szCs w:val="24"/>
        </w:rPr>
      </w:pPr>
    </w:p>
    <w:p w14:paraId="33F34C67" w14:textId="77777777" w:rsidR="00674828" w:rsidRPr="00F50217" w:rsidRDefault="00674828" w:rsidP="00674828">
      <w:pPr>
        <w:spacing w:line="360" w:lineRule="auto"/>
        <w:ind w:left="720"/>
        <w:contextualSpacing/>
        <w:rPr>
          <w:rFonts w:ascii="Times New Roman" w:hAnsi="Times New Roman"/>
          <w:sz w:val="24"/>
          <w:szCs w:val="24"/>
        </w:rPr>
      </w:pPr>
      <w:r w:rsidRPr="00F50217">
        <w:rPr>
          <w:rFonts w:ascii="Times New Roman" w:hAnsi="Times New Roman"/>
          <w:sz w:val="24"/>
          <w:szCs w:val="24"/>
        </w:rPr>
        <w:t>(Write down the patients PID number)</w:t>
      </w:r>
    </w:p>
    <w:p w14:paraId="0B8D1FF6" w14:textId="77777777" w:rsidR="009234F6" w:rsidRPr="00F50217" w:rsidRDefault="009234F6">
      <w:pPr>
        <w:rPr>
          <w:rFonts w:ascii="Times New Roman" w:hAnsi="Times New Roman"/>
          <w:sz w:val="24"/>
          <w:szCs w:val="24"/>
        </w:rPr>
      </w:pPr>
    </w:p>
    <w:sectPr w:rsidR="009234F6" w:rsidRPr="00F502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F52A1"/>
    <w:multiLevelType w:val="hybridMultilevel"/>
    <w:tmpl w:val="5BFC64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723983"/>
    <w:multiLevelType w:val="hybridMultilevel"/>
    <w:tmpl w:val="4F1A306A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50959981">
    <w:abstractNumId w:val="0"/>
  </w:num>
  <w:num w:numId="2" w16cid:durableId="1159231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28"/>
    <w:rsid w:val="00027EBE"/>
    <w:rsid w:val="001203B4"/>
    <w:rsid w:val="00180945"/>
    <w:rsid w:val="001842CE"/>
    <w:rsid w:val="001A1554"/>
    <w:rsid w:val="001A4A72"/>
    <w:rsid w:val="0021077D"/>
    <w:rsid w:val="002330F1"/>
    <w:rsid w:val="00276865"/>
    <w:rsid w:val="002A451F"/>
    <w:rsid w:val="002A5F35"/>
    <w:rsid w:val="002B2EB8"/>
    <w:rsid w:val="0036014A"/>
    <w:rsid w:val="00363729"/>
    <w:rsid w:val="003871F9"/>
    <w:rsid w:val="00390039"/>
    <w:rsid w:val="004B14D2"/>
    <w:rsid w:val="004B2A7C"/>
    <w:rsid w:val="00557EE3"/>
    <w:rsid w:val="006175A1"/>
    <w:rsid w:val="0065155C"/>
    <w:rsid w:val="00673536"/>
    <w:rsid w:val="00674828"/>
    <w:rsid w:val="00695706"/>
    <w:rsid w:val="006A102E"/>
    <w:rsid w:val="006C2A34"/>
    <w:rsid w:val="006E14E0"/>
    <w:rsid w:val="00815F62"/>
    <w:rsid w:val="00846C4A"/>
    <w:rsid w:val="00871E64"/>
    <w:rsid w:val="009234F6"/>
    <w:rsid w:val="0094080E"/>
    <w:rsid w:val="00A02A9F"/>
    <w:rsid w:val="00A70017"/>
    <w:rsid w:val="00A95A7B"/>
    <w:rsid w:val="00B37C8A"/>
    <w:rsid w:val="00B42ACA"/>
    <w:rsid w:val="00BB73D3"/>
    <w:rsid w:val="00BC12A9"/>
    <w:rsid w:val="00BC7CCB"/>
    <w:rsid w:val="00BD20D8"/>
    <w:rsid w:val="00BE460F"/>
    <w:rsid w:val="00C26D0E"/>
    <w:rsid w:val="00C74553"/>
    <w:rsid w:val="00C75573"/>
    <w:rsid w:val="00C86917"/>
    <w:rsid w:val="00CC2090"/>
    <w:rsid w:val="00DA0BA0"/>
    <w:rsid w:val="00DC1CEC"/>
    <w:rsid w:val="00F30809"/>
    <w:rsid w:val="00F50217"/>
    <w:rsid w:val="00FB2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8909E"/>
  <w15:chartTrackingRefBased/>
  <w15:docId w15:val="{4984D18F-CE11-9543-9953-084F662A8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828"/>
    <w:pPr>
      <w:spacing w:before="240" w:line="276" w:lineRule="auto"/>
    </w:pPr>
    <w:rPr>
      <w:rFonts w:ascii="Calibri" w:eastAsia="Calibri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828"/>
    <w:pPr>
      <w:keepNext/>
      <w:keepLines/>
      <w:spacing w:before="0" w:line="360" w:lineRule="auto"/>
      <w:ind w:left="-426" w:right="-330"/>
      <w:outlineLvl w:val="0"/>
    </w:pPr>
    <w:rPr>
      <w:rFonts w:eastAsia="Times New Roman"/>
      <w:b/>
      <w:bCs/>
      <w:color w:val="365F91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828"/>
    <w:rPr>
      <w:rFonts w:ascii="Calibri" w:eastAsia="Times New Roman" w:hAnsi="Calibri" w:cs="Times New Roman"/>
      <w:b/>
      <w:bCs/>
      <w:color w:val="365F91"/>
      <w:kern w:val="0"/>
      <w:lang w:val="x-none" w:eastAsia="x-non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30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Desmond</dc:creator>
  <cp:keywords/>
  <dc:description/>
  <cp:lastModifiedBy>Pui-Ying Iroh Tam</cp:lastModifiedBy>
  <cp:revision>3</cp:revision>
  <dcterms:created xsi:type="dcterms:W3CDTF">2023-11-12T12:30:00Z</dcterms:created>
  <dcterms:modified xsi:type="dcterms:W3CDTF">2024-04-15T05:43:00Z</dcterms:modified>
</cp:coreProperties>
</file>